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52C73" w14:textId="0D4DB0E0" w:rsidR="006A7ED7" w:rsidRDefault="006A7ED7" w:rsidP="00EB45DE">
      <w:pPr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de-DE"/>
        </w:rPr>
      </w:pPr>
      <w:r w:rsidRPr="006A7ED7">
        <w:rPr>
          <w:rFonts w:ascii="Times New Roman" w:hAnsi="Times New Roman" w:cs="Times New Roman"/>
          <w:lang w:val="en-US"/>
        </w:rPr>
        <w:t>Supplementary table 1 – Univariate Cox regression analyses of clinical outcome (OS</w:t>
      </w:r>
      <w:r w:rsidR="009F31F6">
        <w:rPr>
          <w:rFonts w:ascii="Times New Roman" w:hAnsi="Times New Roman" w:cs="Times New Roman"/>
          <w:lang w:val="en-US"/>
        </w:rPr>
        <w:t>,</w:t>
      </w:r>
      <w:r w:rsidRPr="006A7ED7">
        <w:rPr>
          <w:rFonts w:ascii="Times New Roman" w:hAnsi="Times New Roman" w:cs="Times New Roman"/>
          <w:lang w:val="en-US"/>
        </w:rPr>
        <w:t xml:space="preserve"> PFS1 and PFS2) and patient characteristics.</w:t>
      </w:r>
    </w:p>
    <w:p w14:paraId="0BD8DD0F" w14:textId="38404A8F" w:rsidR="00EB45DE" w:rsidRDefault="00EB45DE" w:rsidP="00EB45DE">
      <w:pPr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de-D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175"/>
        <w:gridCol w:w="1037"/>
        <w:gridCol w:w="1036"/>
        <w:gridCol w:w="549"/>
        <w:gridCol w:w="175"/>
        <w:gridCol w:w="681"/>
        <w:gridCol w:w="1013"/>
        <w:gridCol w:w="549"/>
        <w:gridCol w:w="175"/>
        <w:gridCol w:w="681"/>
        <w:gridCol w:w="1007"/>
        <w:gridCol w:w="549"/>
      </w:tblGrid>
      <w:tr w:rsidR="00EB45DE" w:rsidRPr="00EB45DE" w14:paraId="5FD0E60F" w14:textId="77777777" w:rsidTr="00EB45DE">
        <w:trPr>
          <w:trHeight w:val="198"/>
        </w:trPr>
        <w:tc>
          <w:tcPr>
            <w:tcW w:w="5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41A4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Risk factors for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occurence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 of event(s)</w:t>
            </w:r>
          </w:p>
        </w:tc>
        <w:tc>
          <w:tcPr>
            <w:tcW w:w="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465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4361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6FA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 points</w:t>
            </w:r>
          </w:p>
        </w:tc>
      </w:tr>
      <w:tr w:rsidR="00EB45DE" w:rsidRPr="00EB45DE" w14:paraId="4A61F168" w14:textId="77777777" w:rsidTr="00EB45DE">
        <w:trPr>
          <w:trHeight w:val="198"/>
        </w:trPr>
        <w:tc>
          <w:tcPr>
            <w:tcW w:w="5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6BFB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A96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5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605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O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22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3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EA6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FS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00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3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30D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FS2</w:t>
            </w:r>
          </w:p>
        </w:tc>
      </w:tr>
      <w:tr w:rsidR="00EB45DE" w:rsidRPr="00EB45DE" w14:paraId="6392E3E4" w14:textId="77777777" w:rsidTr="00EB45DE">
        <w:trPr>
          <w:trHeight w:val="198"/>
        </w:trPr>
        <w:tc>
          <w:tcPr>
            <w:tcW w:w="5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70C0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656C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7E3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EC7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D38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6F0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637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R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878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070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577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211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330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213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 value</w:t>
            </w:r>
          </w:p>
        </w:tc>
      </w:tr>
      <w:tr w:rsidR="00EB45DE" w:rsidRPr="00EB45DE" w14:paraId="42FA5167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26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irst-line treatment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E09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EB8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97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88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35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68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A2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60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790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D44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C8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DB3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05FE5A6B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B65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iraterone acetat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66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668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0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D7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003 - 0.8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AC1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.04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2A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E4B" w14:textId="6796296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9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8CF7" w14:textId="1B1C46E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78 - 3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B53" w14:textId="0AE1F9D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6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1E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91C7" w14:textId="4C222B1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BFC" w14:textId="045BAE3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123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A1C" w14:textId="663A13C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72</w:t>
            </w:r>
          </w:p>
        </w:tc>
      </w:tr>
      <w:tr w:rsidR="00EB45DE" w:rsidRPr="00EB45DE" w14:paraId="0C3A3159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0F9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ocetaxel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97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5FE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27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64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F2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45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60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D5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2C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338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F5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37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63F85127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CA3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Osseous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metastas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A9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8AC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83A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0A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381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D29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59E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0D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2F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6C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81B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08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2FC1905B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1FE8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FD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5622" w14:textId="268562C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292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65A0" w14:textId="2AEB35F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7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EA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193" w14:textId="1F2A41E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8E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455 - 5.6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70E" w14:textId="0C2867A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6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EB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9906" w14:textId="6D6B97E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D2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132 - 4.3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A012" w14:textId="0596EA5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53</w:t>
            </w:r>
          </w:p>
        </w:tc>
      </w:tr>
      <w:tr w:rsidR="00EB45DE" w:rsidRPr="00EB45DE" w14:paraId="07393ED7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748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CEE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35A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6CE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7C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F3F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F2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D0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5E3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95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3B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FC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676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62938F40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A7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dal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metastas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37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FF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B7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28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87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DC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67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AA4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F3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61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73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F3E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756C474A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C24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4E8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4D6" w14:textId="5004412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36288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92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3EC" w14:textId="47E102A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8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74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7013" w14:textId="1ABBC15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09D" w14:textId="411C65D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429 - 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3FE" w14:textId="1344938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408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83D" w14:textId="75EFCD7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685" w14:textId="111970A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328 - 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A79F" w14:textId="4D97607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10</w:t>
            </w:r>
          </w:p>
        </w:tc>
      </w:tr>
      <w:tr w:rsidR="00EB45DE" w:rsidRPr="00EB45DE" w14:paraId="73648785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B7E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431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C7A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E1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046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2F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1B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D22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30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54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5A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77D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6D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3F1B82E9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A1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Visceral metastas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40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66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CE9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C5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6F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0A0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75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28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35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82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4A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397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33B2AFF4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FCD6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F9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EA3" w14:textId="7E324DA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2FA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537 - 11.3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3AF" w14:textId="2FD398DC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4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47C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D06" w14:textId="72ED5DF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4B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11 - 4.8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989" w14:textId="6E2FADC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4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A6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9C0" w14:textId="130F56E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1C7" w14:textId="6AA72BCC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28 - 3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6FE" w14:textId="2C28D7C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29</w:t>
            </w:r>
          </w:p>
        </w:tc>
      </w:tr>
      <w:tr w:rsidR="00EB45DE" w:rsidRPr="00EB45DE" w14:paraId="20D56409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786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F3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F7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7B9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3E0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604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C0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030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40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A9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43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8F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111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226EA83A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833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Disease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volume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(CHAARTED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59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B8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74A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13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CA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422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E3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23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89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8267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9E4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DF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42E005FB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517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igh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9C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A55" w14:textId="295CB62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9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17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115 - 210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910" w14:textId="7C19A55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0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DF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387" w14:textId="70CA54A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A2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.573 - 3.2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D6E" w14:textId="35C8758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7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33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6F6" w14:textId="57E07029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938" w14:textId="0383214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50 - 11.7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D89E" w14:textId="311A406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1</w:t>
            </w:r>
          </w:p>
        </w:tc>
      </w:tr>
      <w:tr w:rsidR="00EB45DE" w:rsidRPr="00EB45DE" w14:paraId="29F081A2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D32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w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36E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20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.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1B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20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131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BB7D" w14:textId="3F91DDB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8B9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03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2C6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4B9" w14:textId="4872F3B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791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011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1D8BEDF6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92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iver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metastas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8D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E8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BA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1B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DCB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94D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B6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877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1D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BF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0C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076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71E0598F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D4B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CF3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6671" w14:textId="30A70182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62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303" w14:textId="7CBCB0B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7A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572" w14:textId="00D2FDF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D6A9" w14:textId="0E8287E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54 - 7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FD7" w14:textId="681DEAD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AB0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AA8" w14:textId="095CF1F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F50" w14:textId="296B471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34 - 99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990" w14:textId="22B3501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8</w:t>
            </w:r>
          </w:p>
        </w:tc>
      </w:tr>
      <w:tr w:rsidR="00EB45DE" w:rsidRPr="00EB45DE" w14:paraId="51407A65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B165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3FA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926" w14:textId="136538B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71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77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7A5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4B3" w14:textId="5619E9E2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06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9F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1E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CE6" w14:textId="7BE4446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C5F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5D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6313CF41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71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De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vo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isease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5EA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49C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6C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4C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24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60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8F3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5D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06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E58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53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E4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38479C7C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E0EF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e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EF0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D27" w14:textId="332A161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CB2" w14:textId="5426F55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61 - 3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A61A" w14:textId="4A3E7C3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4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A5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BE9" w14:textId="08F9C5F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9DA" w14:textId="571E83D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60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42BB" w14:textId="4823717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2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ADF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E42" w14:textId="1B008EC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D4C" w14:textId="3C80CAF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48 - 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E5DA" w14:textId="1B7A3A1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66</w:t>
            </w:r>
          </w:p>
        </w:tc>
      </w:tr>
      <w:tr w:rsidR="00EB45DE" w:rsidRPr="00EB45DE" w14:paraId="770368F8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150B" w14:textId="77777777" w:rsidR="00EB45DE" w:rsidRPr="00EB45DE" w:rsidRDefault="00EB45DE" w:rsidP="005747E9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o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23A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CA3" w14:textId="0090435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A3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83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A7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C5E" w14:textId="61BB7A6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F0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0F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F06F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C76" w14:textId="486B586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Ref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186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639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EB45DE" w:rsidRPr="00EB45DE" w14:paraId="764C39C6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43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g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BF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793" w14:textId="60B74E4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63F" w14:textId="6D4DFC9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41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28B" w14:textId="565C8D5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2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B84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897" w14:textId="52B0768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1CB" w14:textId="63D8055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41 - 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49E4" w14:textId="7F800B5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1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DF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6A5" w14:textId="1DFCC4E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797" w14:textId="0CE4852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1 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8EB" w14:textId="3673FE1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50</w:t>
            </w:r>
          </w:p>
        </w:tc>
      </w:tr>
      <w:tr w:rsidR="00EB45DE" w:rsidRPr="00EB45DE" w14:paraId="600A10F4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48E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SUP grading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0C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FE2" w14:textId="61AF9FF2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FEB" w14:textId="444EB1E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72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D17" w14:textId="60F85AD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4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25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CF8" w14:textId="2A704C3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3FA" w14:textId="534416B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74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74B" w14:textId="2B7FEF6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7F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34CD" w14:textId="147D519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5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624D" w14:textId="376AFE8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76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F45" w14:textId="40985F0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21</w:t>
            </w:r>
          </w:p>
        </w:tc>
      </w:tr>
      <w:tr w:rsidR="00EB45DE" w:rsidRPr="00EB45DE" w14:paraId="188EA29C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4E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PSA at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iagnosis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06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C553" w14:textId="1428FC4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40F" w14:textId="6E26980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9 - 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44B" w14:textId="7A2F0EB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2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11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B3F" w14:textId="0C05A569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574" w14:textId="2EF2C4F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D9D" w14:textId="0C6AC2E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2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E2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F0AD" w14:textId="29F22DE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185" w14:textId="36B113A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888" w14:textId="07BA88D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9</w:t>
            </w:r>
          </w:p>
        </w:tc>
      </w:tr>
      <w:tr w:rsidR="00EB45DE" w:rsidRPr="00EB45DE" w14:paraId="1A567A30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EF0C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PSA change from baseline to nadir first lin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7E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8D66" w14:textId="5E7C5A23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54C6" w14:textId="501077E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95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E26" w14:textId="4944139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8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791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BD0" w14:textId="523EF822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8B9B" w14:textId="345B9CA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89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5FE5" w14:textId="5DE282C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2F0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4E3" w14:textId="40031FF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7D1" w14:textId="546D971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27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556" w14:textId="27162FE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34</w:t>
            </w:r>
          </w:p>
        </w:tc>
      </w:tr>
      <w:tr w:rsidR="00EB45DE" w:rsidRPr="00EB45DE" w14:paraId="337D8164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440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PSA change from baseline to end of first-lin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A0B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F78" w14:textId="1A1E73B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08BB" w14:textId="4664262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8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B7B" w14:textId="5538EE8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6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696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5E94" w14:textId="50B95F6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7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7CB" w14:textId="68BFB2B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7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364" w14:textId="1EF2EC9E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7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BB4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334" w14:textId="1AC9DEF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16C" w14:textId="238069A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5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8CC7" w14:textId="18C55D12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19</w:t>
            </w:r>
          </w:p>
        </w:tc>
      </w:tr>
      <w:tr w:rsidR="00EB45DE" w:rsidRPr="00EB45DE" w14:paraId="4745A066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9DA9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COG P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F68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218" w14:textId="43B36646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491F" w14:textId="5AEBF49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95 - 5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8CA" w14:textId="6F6D9672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1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5DE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27B" w14:textId="3AD0A7F5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AE8" w14:textId="4A19B4D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17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ACC" w14:textId="0D1A668C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8E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894A" w14:textId="5599D34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3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C65" w14:textId="1BC05BE9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15 - 4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05F" w14:textId="40783F6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10</w:t>
            </w:r>
          </w:p>
        </w:tc>
      </w:tr>
      <w:tr w:rsidR="00EB45DE" w:rsidRPr="00EB45DE" w14:paraId="0C3E5695" w14:textId="77777777" w:rsidTr="00EB45DE">
        <w:trPr>
          <w:trHeight w:val="19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324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Year of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tarting</w:t>
            </w:r>
            <w:proofErr w:type="spellEnd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reatment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992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4FF2" w14:textId="6BFFEF2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50F" w14:textId="2701D200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62 - 3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AE2" w14:textId="78A35908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0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C985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D240" w14:textId="41209EBF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06A" w14:textId="78AB503A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03 - 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9D8" w14:textId="12FB8A51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9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CB2D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072" w14:textId="33DC38CB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80F9" w14:textId="38BE4474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76 - 2</w:t>
            </w:r>
            <w:r w:rsidR="006F2B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82A" w14:textId="33D4DE5D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 w:rsidR="006F2B4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EB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24</w:t>
            </w:r>
          </w:p>
        </w:tc>
      </w:tr>
      <w:tr w:rsidR="00EB45DE" w:rsidRPr="00EB45DE" w14:paraId="76401E03" w14:textId="77777777" w:rsidTr="00EB45DE">
        <w:trPr>
          <w:trHeight w:val="198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4501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CI = confidence interval; HR = hazard ratio; OS = overall survival; PFS1/PFS2 = progression-free survival 1/2; Ref. = reference; ISUP grading = International Society of Urological Pathology grading. ECOG = Eastern Cooperative Oncology Group; PS = performance status</w:t>
            </w:r>
          </w:p>
        </w:tc>
      </w:tr>
      <w:tr w:rsidR="00EB45DE" w:rsidRPr="00EB45DE" w14:paraId="7DAA2E14" w14:textId="77777777" w:rsidTr="00EB45DE">
        <w:trPr>
          <w:trHeight w:val="198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5373" w14:textId="77777777" w:rsidR="00EB45DE" w:rsidRPr="00EB45DE" w:rsidRDefault="00EB45DE" w:rsidP="00EB4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EB45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Bold: statistically significant p values.  </w:t>
            </w:r>
          </w:p>
        </w:tc>
      </w:tr>
    </w:tbl>
    <w:p w14:paraId="157927B1" w14:textId="77777777" w:rsidR="00EB45DE" w:rsidRPr="006A7ED7" w:rsidRDefault="00EB45DE" w:rsidP="00EB45DE">
      <w:pPr>
        <w:rPr>
          <w:rFonts w:ascii="Times New Roman" w:hAnsi="Times New Roman" w:cs="Times New Roman"/>
          <w:lang w:val="en-US"/>
        </w:rPr>
      </w:pPr>
    </w:p>
    <w:sectPr w:rsidR="00EB45DE" w:rsidRPr="006A7E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D7"/>
    <w:rsid w:val="001960E5"/>
    <w:rsid w:val="005747E9"/>
    <w:rsid w:val="006A7ED7"/>
    <w:rsid w:val="006F2B4E"/>
    <w:rsid w:val="008816C7"/>
    <w:rsid w:val="009F31F6"/>
    <w:rsid w:val="00D90DD8"/>
    <w:rsid w:val="00EB45DE"/>
    <w:rsid w:val="00EF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DB88B"/>
  <w15:chartTrackingRefBased/>
  <w15:docId w15:val="{ED64603F-20E3-4F7D-BD85-1F01A2B1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otzauer</dc:creator>
  <cp:keywords/>
  <dc:description/>
  <cp:lastModifiedBy>Igor Tsaur</cp:lastModifiedBy>
  <cp:revision>2</cp:revision>
  <dcterms:created xsi:type="dcterms:W3CDTF">2021-07-28T17:27:00Z</dcterms:created>
  <dcterms:modified xsi:type="dcterms:W3CDTF">2021-07-28T17:27:00Z</dcterms:modified>
</cp:coreProperties>
</file>